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Table S1. Primers used for quantitative PCR of lncRNAs.</w:t>
      </w:r>
    </w:p>
    <w:tbl>
      <w:tblPr>
        <w:tblW w:w="7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972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nc</w:t>
            </w:r>
            <w:r>
              <w:rPr>
                <w:b/>
                <w:bCs/>
              </w:rPr>
              <w:t>RNA</w:t>
            </w:r>
            <w:r>
              <w:rPr>
                <w:b/>
                <w:bCs/>
              </w:rPr>
              <w:t>s</w:t>
            </w:r>
          </w:p>
        </w:tc>
        <w:tc>
          <w:tcPr>
            <w:tcW w:w="49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422"/>
              <w:rPr>
                <w:b/>
                <w:b/>
                <w:bCs/>
              </w:rPr>
            </w:pPr>
            <w:r>
              <w:rPr>
                <w:b/>
                <w:bCs/>
              </w:rPr>
              <w:t>Primer sequence(5’3’)</w:t>
            </w:r>
          </w:p>
        </w:tc>
      </w:tr>
      <w:tr>
        <w:trPr/>
        <w:tc>
          <w:tcPr>
            <w:tcW w:w="237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AL355102.1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       </w:t>
            </w:r>
          </w:p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97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</w:rPr>
              <w:t xml:space="preserve">F:  CCCCAAACCTGTTCTTCACTC 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cs="Times New Roman"/>
              </w:rPr>
              <w:t>R:  TTTTGTGGAGATGGGCAGT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AL160408.1</w:t>
            </w:r>
            <w:r>
              <w:rPr>
                <w:rFonts w:cs="Times New Roman"/>
              </w:rPr>
              <w:t xml:space="preserve">        </w:t>
            </w:r>
          </w:p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</w:rPr>
              <w:t xml:space="preserve">F:  AATACCAGCAAGACCACCCAG 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cs="Times New Roman"/>
              </w:rPr>
              <w:t xml:space="preserve">R:  TTCTGGTGGAGTGGTCATCAA 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</w:rPr>
            </w:pPr>
            <w:r>
              <w:rPr>
                <w:rFonts w:cs="Times New Roman"/>
              </w:rPr>
              <w:t>AC022898.1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 CATTGCTATTGAATCGGGAAGT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R:  GAGCCAAAGTCCTTCTCGTTC  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rFonts w:cs="Times New Roman"/>
              </w:rPr>
              <w:t>T262735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TTTCCTCTTTCCCACCTGTTT 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cs="Times New Roman"/>
              </w:rPr>
              <w:t>R:  TCTTGTTTCTCTTCATCTCTGC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LINC00994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CATCATGGCAGGTGGTTTG 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cs="Times New Roman"/>
              </w:rPr>
              <w:t>R:  AGGACTGTTGGGAGCATTTCT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AC092168.1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 TTTCAGACCACGAGGACACTT 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R:  TCTGGAATGGAGTCGGGAT  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  <w:t>DHRS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 TTCCTTGCTACTTCCTCTTTCAC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cs="Times New Roman"/>
              </w:rPr>
              <w:t xml:space="preserve">R:  GCTTATCGCAGACTTGGCTC 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HULC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 ATCTGCAAGCCAGGAAGAGTC </w:t>
              <w:tab/>
              <w:tab/>
              <w:tab/>
              <w:tab/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R:  CTTGCTTGATGCTTTGGTCTGT </w:t>
              <w:tab/>
              <w:tab/>
              <w:tab/>
              <w:tab/>
              <w:tab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DREH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:</w:t>
            </w:r>
            <w:r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GCTAACGAACAAAGCCAGA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:</w:t>
            </w:r>
            <w:r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>CCCTATTCTCATGCAAGGA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HEIH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CCTCTTGTGCCCCTTTCTT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: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ATGGCTTCTCGCATCCTAT 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HOTAIR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>GGTAGAAAAAGCAACCACGAAGC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: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ACATAAACCTCTGTCTGTGAGTGCC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MALAT1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/>
              </w:rPr>
              <w:t>F</w:t>
            </w:r>
            <w:r>
              <w:rPr>
                <w:rFonts w:cs="Times New Roman"/>
              </w:rPr>
              <w:t>:</w:t>
            </w:r>
            <w:r>
              <w:rPr>
                <w:rFonts w:cs="Times New Roman"/>
              </w:rPr>
              <w:t xml:space="preserve">  CCAGTTGAATTCACCAGTGGAC</w:t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  <w:r>
              <w:rPr>
                <w:rFonts w:cs="Times New Roman"/>
              </w:rPr>
              <w:t>:</w:t>
            </w:r>
            <w:r>
              <w:rPr>
                <w:rFonts w:cs="Times New Roman"/>
              </w:rPr>
              <w:t xml:space="preserve">  AGTTTGCTCACATGCCAGTTAC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HCP5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 AGGTGCCTATCCCTGTGAAGA 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R:  CCAGACCCTAAGTGAGGAGTTG  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HNF4A</w:t>
            </w:r>
            <w:r>
              <w:rPr>
                <w:rFonts w:cs="Times New Roman"/>
              </w:rPr>
              <w:t>-</w:t>
            </w:r>
            <w:r>
              <w:rPr>
                <w:rFonts w:cs="Times New Roman"/>
              </w:rPr>
              <w:t>AS1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 GATACCAGGTCAAGGATTCGG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R:  TGTGCAGTCAAGATTTAGGCC  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jc w:val="left"/>
              <w:rPr>
                <w:bCs/>
              </w:rPr>
            </w:pPr>
            <w:r>
              <w:rPr>
                <w:rFonts w:cs="Times New Roman"/>
              </w:rPr>
              <w:t>AP000253</w:t>
            </w:r>
          </w:p>
        </w:tc>
        <w:tc>
          <w:tcPr>
            <w:tcW w:w="4972" w:type="dxa"/>
            <w:tcBorders/>
          </w:tcPr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F:  GTGTTGAAGCCAAGAAGATGC 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 xml:space="preserve">R:  AGTGAGCCGAGATCATGCC  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rFonts w:cs="Times New Roman"/>
              </w:rPr>
              <w:t>b-actin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49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F:</w:t>
            </w:r>
            <w:r>
              <w:rPr>
                <w:rFonts w:cs="Times New Roman"/>
              </w:rPr>
              <w:t xml:space="preserve">  </w:t>
            </w:r>
            <w:r>
              <w:rPr>
                <w:rFonts w:cs="Times New Roman"/>
              </w:rPr>
              <w:t xml:space="preserve">TAGTTGCGTTACACCCTTTCTTG </w:t>
            </w:r>
            <w:r>
              <w:rPr>
                <w:rFonts w:cs="Times New Roman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</w:rPr>
            </w:pPr>
            <w:r>
              <w:rPr>
                <w:rFonts w:cs="Times New Roman"/>
              </w:rPr>
              <w:t>R: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</w:rPr>
              <w:t xml:space="preserve"> TCACCTTCACCGTTCCAGTTT </w:t>
            </w:r>
            <w:r>
              <w:rPr>
                <w:rFonts w:cs="Times New Roman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10:20:00Z</dcterms:created>
  <dc:creator>HIS</dc:creator>
  <dc:description/>
  <cp:keywords/>
  <dc:language>en-US</dc:language>
  <cp:lastModifiedBy>Caroline Rubince G.</cp:lastModifiedBy>
  <dcterms:modified xsi:type="dcterms:W3CDTF">2021-06-07T08:56:00Z</dcterms:modified>
  <cp:revision>15</cp:revision>
  <dc:subject/>
  <dc:title/>
</cp:coreProperties>
</file>